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.  qRT-PCR validation of miRNA microarray expression data.  The expression of 12 miRNAs identified as up-regulated between E11 and E13 were confirmed in E13 neuronal progenitors. </w:t>
      </w:r>
    </w:p>
    <w:tbl>
      <w:tblPr>
        <w:tblW w:w="26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420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croRN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ossing point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4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5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5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1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1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76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9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9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10:36:00Z</dcterms:created>
  <dc:creator>Joe Nielsen</dc:creator>
  <dc:description/>
  <cp:keywords/>
  <dc:language>en-US</dc:language>
  <cp:lastModifiedBy>Robyn Hughes</cp:lastModifiedBy>
  <dcterms:modified xsi:type="dcterms:W3CDTF">2009-08-14T10:36:00Z</dcterms:modified>
  <cp:revision>2</cp:revision>
  <dc:subject/>
  <dc:title>Supplemental Table 1</dc:title>
</cp:coreProperties>
</file>